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Description of Additional Supplementary File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rPr/>
      </w:pPr>
      <w:r>
        <w:rPr/>
        <w:t xml:space="preserve">File Name: </w:t>
      </w:r>
      <w:r>
        <w:rPr>
          <w:b/>
        </w:rPr>
        <w:t>Supplementary Data 1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Description: </w:t>
      </w:r>
      <w:r>
        <w:rPr>
          <w:b/>
          <w:lang w:val="en-US"/>
        </w:rPr>
        <w:t>Lists of up- and downregulated genes in pH 6.5-adapted SiHa, FaDu and HCT-116 cancer cell lines used to draw the Venn diagrams in Figure S3A. Only the genes with a false discovery rate (FDR) &lt; 0.01 and FPKM (fragments per kilobase of exon per million mapped reads) &gt; 0.5 were considered for analysis. Full data from the RNA sequencing analysis reported in this paper were archived in GEO under the accession number GSE116035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10:25:00Z</dcterms:created>
  <dc:creator>Cyril Corbet</dc:creator>
  <dc:description/>
  <cp:keywords/>
  <dc:language>en-US</dc:language>
  <cp:lastModifiedBy>Cyril Corbet</cp:lastModifiedBy>
  <dcterms:modified xsi:type="dcterms:W3CDTF">2019-12-16T10:31:00Z</dcterms:modified>
  <cp:revision>2</cp:revision>
  <dc:subject/>
  <dc:title/>
</cp:coreProperties>
</file>